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4FF" w:rsidRDefault="00492F3A">
      <w:pPr>
        <w:rPr>
          <w:rFonts w:ascii="Times New Roman" w:hAnsi="Times New Roman" w:cs="Times New Roman"/>
          <w:b/>
        </w:rPr>
      </w:pPr>
      <w:r w:rsidRPr="00492F3A">
        <w:rPr>
          <w:rFonts w:ascii="Times New Roman" w:hAnsi="Times New Roman" w:cs="Times New Roman"/>
          <w:b/>
        </w:rPr>
        <w:t>Table S3. Cancer biomarkers annotated in the IPA database.</w:t>
      </w:r>
    </w:p>
    <w:p w:rsidR="00CC4B29" w:rsidRPr="00492F3A" w:rsidRDefault="00CC4B29">
      <w:pPr>
        <w:rPr>
          <w:rFonts w:ascii="Times New Roman" w:hAnsi="Times New Roman" w:cs="Times New Roman"/>
          <w:b/>
        </w:rPr>
      </w:pPr>
    </w:p>
    <w:tbl>
      <w:tblPr>
        <w:tblW w:w="15137" w:type="dxa"/>
        <w:tblLayout w:type="fixed"/>
        <w:tblLook w:val="04A0" w:firstRow="1" w:lastRow="0" w:firstColumn="1" w:lastColumn="0" w:noHBand="0" w:noVBand="1"/>
      </w:tblPr>
      <w:tblGrid>
        <w:gridCol w:w="850"/>
        <w:gridCol w:w="1361"/>
        <w:gridCol w:w="1134"/>
        <w:gridCol w:w="737"/>
        <w:gridCol w:w="510"/>
        <w:gridCol w:w="624"/>
        <w:gridCol w:w="737"/>
        <w:gridCol w:w="624"/>
        <w:gridCol w:w="1757"/>
        <w:gridCol w:w="6803"/>
      </w:tblGrid>
      <w:tr w:rsidR="004D1B28" w:rsidRPr="004D1B28" w:rsidTr="003654CD">
        <w:trPr>
          <w:trHeight w:val="255"/>
        </w:trPr>
        <w:tc>
          <w:tcPr>
            <w:tcW w:w="850"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Symbol</w:t>
            </w:r>
          </w:p>
        </w:tc>
        <w:tc>
          <w:tcPr>
            <w:tcW w:w="1361"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Entrez Gene Name</w:t>
            </w:r>
          </w:p>
        </w:tc>
        <w:tc>
          <w:tcPr>
            <w:tcW w:w="1134"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UniProt Accession</w:t>
            </w:r>
          </w:p>
        </w:tc>
        <w:tc>
          <w:tcPr>
            <w:tcW w:w="737"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Human</w:t>
            </w:r>
          </w:p>
        </w:tc>
        <w:tc>
          <w:tcPr>
            <w:tcW w:w="510"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Rat</w:t>
            </w:r>
          </w:p>
        </w:tc>
        <w:tc>
          <w:tcPr>
            <w:tcW w:w="624"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Blood</w:t>
            </w:r>
          </w:p>
        </w:tc>
        <w:tc>
          <w:tcPr>
            <w:tcW w:w="737"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Plasma/Serum</w:t>
            </w:r>
          </w:p>
        </w:tc>
        <w:tc>
          <w:tcPr>
            <w:tcW w:w="624"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Urine</w:t>
            </w:r>
          </w:p>
        </w:tc>
        <w:tc>
          <w:tcPr>
            <w:tcW w:w="1757"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Biomarker Application(s)</w:t>
            </w:r>
          </w:p>
        </w:tc>
        <w:tc>
          <w:tcPr>
            <w:tcW w:w="6803" w:type="dxa"/>
            <w:tcBorders>
              <w:top w:val="single" w:sz="4" w:space="0" w:color="auto"/>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b/>
                <w:kern w:val="0"/>
                <w:sz w:val="16"/>
                <w:szCs w:val="18"/>
              </w:rPr>
            </w:pPr>
            <w:r w:rsidRPr="004D1B28">
              <w:rPr>
                <w:rFonts w:ascii="Times New Roman" w:eastAsia="宋体" w:hAnsi="Times New Roman" w:cs="Times New Roman"/>
                <w:b/>
                <w:kern w:val="0"/>
                <w:sz w:val="16"/>
                <w:szCs w:val="18"/>
              </w:rPr>
              <w:t>Diseases</w:t>
            </w:r>
          </w:p>
        </w:tc>
      </w:tr>
      <w:tr w:rsidR="004D1B28" w:rsidRPr="004D1B28" w:rsidTr="003654CD">
        <w:trPr>
          <w:trHeight w:val="255"/>
        </w:trPr>
        <w:tc>
          <w:tcPr>
            <w:tcW w:w="850" w:type="dxa"/>
            <w:tcBorders>
              <w:top w:val="single" w:sz="4" w:space="0" w:color="auto"/>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LPL</w:t>
            </w:r>
          </w:p>
        </w:tc>
        <w:tc>
          <w:tcPr>
            <w:tcW w:w="1361" w:type="dxa"/>
            <w:tcBorders>
              <w:top w:val="single" w:sz="4" w:space="0" w:color="auto"/>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lkaline phosphatase, liver/bone/kidney</w:t>
            </w:r>
          </w:p>
        </w:tc>
        <w:tc>
          <w:tcPr>
            <w:tcW w:w="1134" w:type="dxa"/>
            <w:tcBorders>
              <w:top w:val="single" w:sz="4" w:space="0" w:color="auto"/>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PBT_RAT</w:t>
            </w:r>
          </w:p>
        </w:tc>
        <w:tc>
          <w:tcPr>
            <w:tcW w:w="737" w:type="dxa"/>
            <w:tcBorders>
              <w:top w:val="single" w:sz="4" w:space="0" w:color="auto"/>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single" w:sz="4" w:space="0" w:color="auto"/>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single" w:sz="4" w:space="0" w:color="auto"/>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single" w:sz="4" w:space="0" w:color="auto"/>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single" w:sz="4" w:space="0" w:color="auto"/>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single" w:sz="4" w:space="0" w:color="auto"/>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fficacy, safety</w:t>
            </w:r>
          </w:p>
        </w:tc>
        <w:tc>
          <w:tcPr>
            <w:tcW w:w="6803" w:type="dxa"/>
            <w:tcBorders>
              <w:top w:val="single" w:sz="4" w:space="0" w:color="auto"/>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ntal Disease, Dermatological Diseases and Conditions, Developmental Disorder, Endocrine System Disorders, Gastrointestinal Disease, H</w:t>
            </w:r>
            <w:bookmarkStart w:id="0" w:name="_GoBack"/>
            <w:bookmarkEnd w:id="0"/>
            <w:r w:rsidRPr="004D1B28">
              <w:rPr>
                <w:rFonts w:ascii="Times New Roman" w:eastAsia="宋体" w:hAnsi="Times New Roman" w:cs="Times New Roman"/>
                <w:kern w:val="0"/>
                <w:sz w:val="16"/>
                <w:szCs w:val="18"/>
              </w:rPr>
              <w:t>ematological Disease, Hepatic System Disease, Hereditary Disorder, Immunological Disease, Inflammatory Disease, Inflammatory Response, Metabolic Disease, Neurological Disease, Nutritional Disease, Organismal Injury and Abnormalities, Renal and Urological Disease, Reproductive System Disease, Respiratory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T</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R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thra</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 xml:space="preserve"> to</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n receptor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TR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ntal Disease, Dermatological Diseases and Conditions, Developmental Disorder, Gastrointestinal Disease, Hematological Disease, Hereditary Disorder, Immunological Disease, Inflammatory Disease, Neurological Disease, Ophthalmic Disease, Organismal Injury and Abnormalities, Psychological Disorders,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A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ne</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n A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w:t>
            </w:r>
            <w:r w:rsidR="003D47F1" w:rsidRPr="004D1B28">
              <w:rPr>
                <w:rFonts w:ascii="Times New Roman" w:eastAsia="宋体" w:hAnsi="Times New Roman" w:cs="Times New Roman"/>
                <w:kern w:val="0"/>
                <w:sz w:val="16"/>
                <w:szCs w:val="18"/>
              </w:rPr>
              <w:t>√</w:t>
            </w:r>
            <w:r w:rsidRPr="004D1B28">
              <w:rPr>
                <w:rFonts w:ascii="Times New Roman" w:eastAsia="宋体" w:hAnsi="Times New Roman" w:cs="Times New Roman"/>
                <w:kern w:val="0"/>
                <w:sz w:val="16"/>
                <w:szCs w:val="18"/>
              </w:rPr>
              <w:t>A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rmatological Diseases and Conditions, Developmental Disorder, Endocrine System Disorders, Gastrointestinal Disease, Hematological Disease, Hepatic System Disease, Hereditary Disorder, Hypersensitivity Response, Immunological Disease, Infectious Disease, Inflammatory Disease, Inflammatory Response, Metabolic Disease, Neurological Disease, Ophthalmic Disease, Organismal Injury and Abnormalities, Psychological Disorder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POE</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polipoprotein E</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POE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uditory Disease, Cancer, Cardiovascular Disease, Connective Tissue Disorders, Dermatological Diseases and Conditions, Developmental Disorder, Endocrine System Disorders, Gastrointestinal Disease, Hematological Disease, Hepatic System Disease, Hereditary Disorder, Immunological Disease, Infectious Disease, Inflammatory Disease, Inflammatory Response, Metabolic Disease, Neurological Disease, Nutritional Disease, Ophthalmic Disease, Organismal Injury and Abnormalities, Psychological Disorder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ZGP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lpha-2-glycoprotein 1, zinc-binding</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ZA2G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Cancer, Cardiovascular Disease, Connective Tissue Disorders, Dermatological Diseases and Conditions, Developmental Disorder, Endocrine System Disorders, Gastrointestinal Disease, Hereditary Disorder, Immunological Disease, Inflammatory Disease, Inflammatory Response, </w:t>
            </w:r>
            <w:r w:rsidRPr="004D1B28">
              <w:rPr>
                <w:rFonts w:ascii="Times New Roman" w:eastAsia="宋体" w:hAnsi="Times New Roman" w:cs="Times New Roman"/>
                <w:kern w:val="0"/>
                <w:sz w:val="16"/>
                <w:szCs w:val="18"/>
              </w:rPr>
              <w:lastRenderedPageBreak/>
              <w:t>Nutritional Disease, Organismal Injury and Abnormalities,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lastRenderedPageBreak/>
              <w:t>B2M</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beta-2-microglobulin</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B2MG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sease progression,</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safet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timicrobial Response, Cancer, Cardiovascular Disease, Connective Tissue Disorders, Dermatological Diseases and Conditions, Developmental Disorder, Endocrine System Disorders, Gastrointestinal Disease, Hematological Disease, Hepatic System Disease, Hereditary Disorder, Immunological Disease, Infectious Disease, Inflammatory Disease, Inflammatory Response, Metabolic Disease, Neurological Disease, Nutritional Disease, Ophthalmic Disease, Organismal Injury and Abnormalities, Psychological Disorder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OL1A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ollagen type I alpha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O1A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uditory Disease, Cancer, Cardiovascular Disease, Connective Tissue Disorders, Dental Disease, Dermatological Diseases and Conditions, Developmental Disorder, Endocrine System Disorders, Gastrointestinal Disease, Hematological Disease, Hepatic System Disease, Hereditary Disorder, Immunological Disease, Inflammatory Disease, Inflammatory Response, Metabolic Disease, Neurological Disease, Organismal Injury and Abnormalities, Reproductive System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P</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eruloplasmin (ferro</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dase)</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ERU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fficacy</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Dermatological Diseases and Conditions, Developmental Disorder, Endocrine System Disorders, Gastrointestinal Disease, Hematological Disease, Hepatic System Disease, Hereditary Disorder, Immunological Disease, Inflammatory Response, Metabolic Disease, Neurological Disease, Nutritional Disease, Ophthalmic Disease, Organismal Injury and Abnormalities, Psychological Disorders, Renal and Urological Disease, Reproductive System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SF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olony stimulating factor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SF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disease progression,</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rmatological Diseases and Conditions, Developmental Disorder, Gastrointestinal Disease, Hematological Disease, Hepatic System Disease, Hereditary Disorder, Hypersensitivity Response, Immunological Disease, Infectious Disease, Inflammatory Disease, Inflammatory Response, Metabolic Disease, Neurological Disease, Ophthalmic Disease, Organismal Injury and Abnormalitie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STB</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ystatin B</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YTB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Dermatological Diseases and Conditions, Developmental Disorder, Gastrointestinal Disease, Hereditary Disorder, Infectious Disease, Inflammatory Disease, Neurological Disease, Ophthalmic Disease, Organismal Injury and Abnormalities, Psychological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TSC</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thepsin C</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TC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Cancer, Cardiovascular Disease, Connective Tissue Disorders, Dental Disease, Dermatological Diseases and Conditions, Developmental Disorder, Gastrointestinal Disease, Hepatic System Disease, </w:t>
            </w:r>
            <w:r w:rsidRPr="004D1B28">
              <w:rPr>
                <w:rFonts w:ascii="Times New Roman" w:eastAsia="宋体" w:hAnsi="Times New Roman" w:cs="Times New Roman"/>
                <w:kern w:val="0"/>
                <w:sz w:val="16"/>
                <w:szCs w:val="18"/>
              </w:rPr>
              <w:lastRenderedPageBreak/>
              <w:t>Hereditary Disorder, Immunological Disease, Infectious Disease, Inflammatory Disease, Inflammatory Response, Metabolic Disease, Nutritional Disease, Organismal Injury and Abnormalities, Renal and Urological Disease, Reproductive System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lastRenderedPageBreak/>
              <w:t>EGF</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pidermal growth factor</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GF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response to therap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onnective Tissue Disorders, Dermatological Diseases and Conditions, Developmental Disorder, Endocrine System Disorders, Gastrointestinal Disease, Hematological Disease, Hepatic System Disease, Hereditary Disorder, Immunological Disease, Infectious Disease, Inflammatory Disease, Inflammatory Response, Neurological Disease, Nutritional Disease, Ophthalmic Disease, Organismal Injury and Abnormalitie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ZR</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zrin</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ZRI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ro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Dermatological Diseases and Conditions, Developmental Disorder, Gastrointestinal Disease, Hematological Disease, Hereditary Disorder, Immunological Disease, Neurological Disease, Organismal Injury and Abnormalities, Renal and Urological Disease, Reproductive System Disease, Respiratory Disease,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FABP7</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fatty acid binding protein 7</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FABP7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73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62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Dermatological Diseases and Conditions, Developmental Disorder, Endocrine System Disorders, Gastrointestinal Disease, Hepatic System Disease, Hereditary Disorder, Immunological Disease, Metabolic Disease, Neurological Disease, Organismal Injury and Abnormalities, Psychological Disorders, Reproductive System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GSTO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glutathione S-transferase omega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GSTO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Dermatological Diseases and Conditions, Endocrine System Disorders, Gastrointestinal Disease, Hepatic System Disease, Immunological Disease, Infectious Disease, Inflammatory Disease, Inflammatory Response, Metabolic Disease, Neurological Disease, Organismal Injury and Abnormalities, Psychological Disorders, Renal and Urological Disease, Reproductive System Disease, Respiratory Disease</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ICAM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intercellular adhesion molecule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ICAM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ntimicrobial Response, Auditory Disease, Cancer, Cardiovascular Disease, Connective Tissue Disorders, Dermatological Diseases and Conditions, Developmental Disorder, Endocrine System Disorders, Gastrointestinal Disease, Hematological Disease, Hepatic System Disease, Hereditary Disorder, Hypersensitivity Response, Immunological Disease, Infectious Disease, Inflammatory Disease, Inflammatory Response, Metabolic Disease, Neurological Disease, Nutritional Disease, Ophthalmic Disease, Organismal Injury and Abnormalities, Psychological Disorder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CN2</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ipocalin 2</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NGAL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Antimicrobial Response, Cancer, Cardiovascular Disease, Connective Tissue Disorders, Dermatological Diseases and Conditions, Developmental Disorder, Endocrine System Disorders, </w:t>
            </w:r>
            <w:r w:rsidRPr="004D1B28">
              <w:rPr>
                <w:rFonts w:ascii="Times New Roman" w:eastAsia="宋体" w:hAnsi="Times New Roman" w:cs="Times New Roman"/>
                <w:kern w:val="0"/>
                <w:sz w:val="16"/>
                <w:szCs w:val="18"/>
              </w:rPr>
              <w:lastRenderedPageBreak/>
              <w:t>Gastrointestinal Disease, Hematological Disease, Hereditary Disorder, Hypersensitivity Response, Immunological Disease, Infectious Disease, Inflammatory Disease, Inflammatory Response, Metabolic Disease, Neurological Disease, Organismal Injury and Abnormalities, Psychological Disorders, Renal and Urological Disease,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lastRenderedPageBreak/>
              <w:t>LGALS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ectin, galactoside binding soluble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EG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AD49D6"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rmatological Diseases and Conditions, Developmental Disorder, Endocrine System Disorders, Gastrointestinal Disease, Hematological Disease, Immunological Disease, Infectious Disease, Inflammatory Disease, Inflammatory Response, Metabolic Disease, Neurological Disease, Ophthalmic Disease, Organismal Injury and Abnormalities, Psychological Disorders, Reproductive System Disease, Respiratory Disease, Skeletal and Muscular Disorders, Tumor Morphology</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GALS3BP</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ectin, galactoside binding soluble 3 binding protein</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G3BP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ro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rmatological Diseases and Conditions, Endocrine System Disorders, Gastrointestinal Disease, Hematological Disease, Hereditary Disorder, Immunological Disease, Inflammatory Response, Organismal Injury and Abnormalities, Reproductive System Disease</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RP2</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DL receptor related protein 2</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LRP2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Auditory Disease, Cancer, Cardiovascular Disease, Connective Tissue Disorders, Dermatological Diseases and Conditions, Developmental Disorder, Endocrine System Disorders, Gastrointestinal Disease, Hematological Disease, Hepatic System Disease, Hereditary Disorder, Immunological Disease, Inflammatory Disease, Inflammatory Response, Metabolic Disease, Neurological Disease, Ophthalmic Disease, Organismal Injury and Abnormalities, Psychological Disorders, Renal and Urological Disease, Reproductive System Disease, Respiratory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RD</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5</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ero</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redo</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n 5</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PRD</w:t>
            </w:r>
            <w:r w:rsidR="003D47F1" w:rsidRPr="004D1B28">
              <w:rPr>
                <w:rFonts w:ascii="Times New Roman" w:eastAsia="宋体" w:hAnsi="Times New Roman" w:cs="Times New Roman"/>
                <w:kern w:val="0"/>
                <w:sz w:val="16"/>
                <w:szCs w:val="18"/>
              </w:rPr>
              <w:t>√</w:t>
            </w:r>
            <w:r w:rsidRPr="004D1B28">
              <w:rPr>
                <w:rFonts w:ascii="Times New Roman" w:eastAsia="宋体" w:hAnsi="Times New Roman" w:cs="Times New Roman"/>
                <w:kern w:val="0"/>
                <w:sz w:val="16"/>
                <w:szCs w:val="18"/>
              </w:rPr>
              <w:t>5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unspecified application</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onnective Tissue Disorders, Endocrine System Disorders, Gastrointestinal Disease, Immunological Disease, Inflammatory Disease, Inflammatory Response, Organismal Injury and Abnormalities, Reproductive System Disease, Skeletal and Muscular Disorders</w:t>
            </w:r>
          </w:p>
        </w:tc>
      </w:tr>
      <w:tr w:rsidR="004D1B28" w:rsidRPr="004D1B28" w:rsidTr="003654CD">
        <w:trPr>
          <w:trHeight w:val="255"/>
        </w:trPr>
        <w:tc>
          <w:tcPr>
            <w:tcW w:w="850"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RBP1</w:t>
            </w:r>
          </w:p>
        </w:tc>
        <w:tc>
          <w:tcPr>
            <w:tcW w:w="1361"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retinol binding protein 1</w:t>
            </w:r>
          </w:p>
        </w:tc>
        <w:tc>
          <w:tcPr>
            <w:tcW w:w="113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RET1_RA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 </w:t>
            </w:r>
          </w:p>
        </w:tc>
        <w:tc>
          <w:tcPr>
            <w:tcW w:w="1757"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p>
        </w:tc>
        <w:tc>
          <w:tcPr>
            <w:tcW w:w="6803" w:type="dxa"/>
            <w:tcBorders>
              <w:top w:val="nil"/>
              <w:left w:val="nil"/>
              <w:bottom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Developmental Disorder, Endocrine System Disorders, Gastrointestinal Disease, Hematological Disease, Hereditary Disorder, Inflammatory Response, Metabolic Disease, Nutritional Disease, Ophthalmic Disease, Organismal Injury and Abnormalities, Renal and Urological Disease, Reproductive System Disease</w:t>
            </w:r>
          </w:p>
        </w:tc>
      </w:tr>
      <w:tr w:rsidR="004D1B28" w:rsidRPr="004D1B28" w:rsidTr="003654CD">
        <w:trPr>
          <w:trHeight w:val="255"/>
        </w:trPr>
        <w:tc>
          <w:tcPr>
            <w:tcW w:w="850" w:type="dxa"/>
            <w:tcBorders>
              <w:top w:val="nil"/>
              <w:left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T</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N</w:t>
            </w:r>
          </w:p>
        </w:tc>
        <w:tc>
          <w:tcPr>
            <w:tcW w:w="1361" w:type="dxa"/>
            <w:tcBorders>
              <w:top w:val="nil"/>
              <w:left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thioredo</w:t>
            </w:r>
            <w:r w:rsidR="00226133">
              <w:rPr>
                <w:rFonts w:ascii="Times New Roman" w:eastAsia="宋体" w:hAnsi="Times New Roman" w:cs="Times New Roman"/>
                <w:kern w:val="0"/>
                <w:sz w:val="16"/>
                <w:szCs w:val="18"/>
              </w:rPr>
              <w:t>x</w:t>
            </w:r>
            <w:r w:rsidRPr="004D1B28">
              <w:rPr>
                <w:rFonts w:ascii="Times New Roman" w:eastAsia="宋体" w:hAnsi="Times New Roman" w:cs="Times New Roman"/>
                <w:kern w:val="0"/>
                <w:sz w:val="16"/>
                <w:szCs w:val="18"/>
              </w:rPr>
              <w:t>in</w:t>
            </w:r>
          </w:p>
        </w:tc>
        <w:tc>
          <w:tcPr>
            <w:tcW w:w="1134" w:type="dxa"/>
            <w:tcBorders>
              <w:top w:val="nil"/>
              <w:left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THIO_RAT</w:t>
            </w:r>
          </w:p>
        </w:tc>
        <w:tc>
          <w:tcPr>
            <w:tcW w:w="737" w:type="dxa"/>
            <w:tcBorders>
              <w:top w:val="nil"/>
              <w:left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efficacy,</w:t>
            </w:r>
            <w:r w:rsidR="005E423B"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 xml:space="preserve">Cancer, Cardiovascular Disease, Connective Tissue Disorders, Dermatological Diseases and Conditions, Developmental Disorder, Endocrine System Disorders, Gastrointestinal Disease, Hepatic System Disease, Hereditary Disorder, Hypersensitivity Response, Immunological Disease, Infectious Disease, Inflammatory Disease, Inflammatory Response, Metabolic Disease, Neurological Disease, </w:t>
            </w:r>
            <w:r w:rsidRPr="004D1B28">
              <w:rPr>
                <w:rFonts w:ascii="Times New Roman" w:eastAsia="宋体" w:hAnsi="Times New Roman" w:cs="Times New Roman"/>
                <w:kern w:val="0"/>
                <w:sz w:val="16"/>
                <w:szCs w:val="18"/>
              </w:rPr>
              <w:lastRenderedPageBreak/>
              <w:t>Nutritional Disease, Ophthalmic Disease, Organismal Injury and Abnormalities, Psychological Disorders, Reproductive System Disease, Respiratory Disease, Skeletal and Muscular Disorders, Tumor Morphology</w:t>
            </w:r>
          </w:p>
        </w:tc>
      </w:tr>
      <w:tr w:rsidR="004D1B28" w:rsidRPr="004D1B28" w:rsidTr="003654CD">
        <w:trPr>
          <w:trHeight w:val="255"/>
        </w:trPr>
        <w:tc>
          <w:tcPr>
            <w:tcW w:w="850" w:type="dxa"/>
            <w:tcBorders>
              <w:top w:val="nil"/>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lastRenderedPageBreak/>
              <w:t>VCAM1</w:t>
            </w:r>
          </w:p>
        </w:tc>
        <w:tc>
          <w:tcPr>
            <w:tcW w:w="1361" w:type="dxa"/>
            <w:tcBorders>
              <w:top w:val="nil"/>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vascular cell adhesion molecule 1</w:t>
            </w:r>
          </w:p>
        </w:tc>
        <w:tc>
          <w:tcPr>
            <w:tcW w:w="1134" w:type="dxa"/>
            <w:tcBorders>
              <w:top w:val="nil"/>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VCAM1_RAT</w:t>
            </w:r>
          </w:p>
        </w:tc>
        <w:tc>
          <w:tcPr>
            <w:tcW w:w="737" w:type="dxa"/>
            <w:tcBorders>
              <w:top w:val="nil"/>
              <w:left w:val="nil"/>
              <w:bottom w:val="single" w:sz="4" w:space="0" w:color="auto"/>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510" w:type="dxa"/>
            <w:tcBorders>
              <w:top w:val="nil"/>
              <w:left w:val="nil"/>
              <w:bottom w:val="single" w:sz="4" w:space="0" w:color="auto"/>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single" w:sz="4" w:space="0" w:color="auto"/>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737" w:type="dxa"/>
            <w:tcBorders>
              <w:top w:val="nil"/>
              <w:left w:val="nil"/>
              <w:bottom w:val="single" w:sz="4" w:space="0" w:color="auto"/>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624" w:type="dxa"/>
            <w:tcBorders>
              <w:top w:val="nil"/>
              <w:left w:val="nil"/>
              <w:bottom w:val="single" w:sz="4" w:space="0" w:color="auto"/>
              <w:right w:val="nil"/>
            </w:tcBorders>
            <w:shd w:val="clear" w:color="auto" w:fill="auto"/>
            <w:noWrap/>
            <w:vAlign w:val="bottom"/>
            <w:hideMark/>
          </w:tcPr>
          <w:p w:rsidR="00B07D6C" w:rsidRPr="004D1B28" w:rsidRDefault="003D47F1"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w:t>
            </w:r>
          </w:p>
        </w:tc>
        <w:tc>
          <w:tcPr>
            <w:tcW w:w="1757" w:type="dxa"/>
            <w:tcBorders>
              <w:top w:val="nil"/>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diagnosis,</w:t>
            </w:r>
            <w:r w:rsidR="005E423B"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disease progression,</w:t>
            </w:r>
            <w:r w:rsidR="005E423B"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efficacy,</w:t>
            </w:r>
            <w:r w:rsidR="005E423B"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prognosis,</w:t>
            </w:r>
            <w:r w:rsidR="005E423B" w:rsidRPr="004D1B28">
              <w:rPr>
                <w:rFonts w:ascii="Times New Roman" w:eastAsia="宋体" w:hAnsi="Times New Roman" w:cs="Times New Roman"/>
                <w:kern w:val="0"/>
                <w:sz w:val="16"/>
                <w:szCs w:val="18"/>
              </w:rPr>
              <w:t xml:space="preserve"> </w:t>
            </w:r>
            <w:r w:rsidRPr="004D1B28">
              <w:rPr>
                <w:rFonts w:ascii="Times New Roman" w:eastAsia="宋体" w:hAnsi="Times New Roman" w:cs="Times New Roman"/>
                <w:kern w:val="0"/>
                <w:sz w:val="16"/>
                <w:szCs w:val="18"/>
              </w:rPr>
              <w:t>unspecified application</w:t>
            </w:r>
          </w:p>
        </w:tc>
        <w:tc>
          <w:tcPr>
            <w:tcW w:w="6803" w:type="dxa"/>
            <w:tcBorders>
              <w:top w:val="nil"/>
              <w:left w:val="nil"/>
              <w:bottom w:val="single" w:sz="4" w:space="0" w:color="auto"/>
              <w:right w:val="nil"/>
            </w:tcBorders>
            <w:shd w:val="clear" w:color="auto" w:fill="auto"/>
            <w:noWrap/>
            <w:vAlign w:val="bottom"/>
            <w:hideMark/>
          </w:tcPr>
          <w:p w:rsidR="00B07D6C" w:rsidRPr="004D1B28" w:rsidRDefault="00B07D6C" w:rsidP="00492F3A">
            <w:pPr>
              <w:widowControl/>
              <w:jc w:val="left"/>
              <w:rPr>
                <w:rFonts w:ascii="Times New Roman" w:eastAsia="宋体" w:hAnsi="Times New Roman" w:cs="Times New Roman"/>
                <w:kern w:val="0"/>
                <w:sz w:val="16"/>
                <w:szCs w:val="18"/>
              </w:rPr>
            </w:pPr>
            <w:r w:rsidRPr="004D1B28">
              <w:rPr>
                <w:rFonts w:ascii="Times New Roman" w:eastAsia="宋体" w:hAnsi="Times New Roman" w:cs="Times New Roman"/>
                <w:kern w:val="0"/>
                <w:sz w:val="16"/>
                <w:szCs w:val="18"/>
              </w:rPr>
              <w:t>Cancer, Cardiovascular Disease, Connective Tissue Disorders, Dermatological Diseases and Conditions, Developmental Disorder, Endocrine System Disorders, Gastrointestinal Disease, Hematological Disease, Hepatic System Disease, Hereditary Disorder, Hypersensitivity Response, Immunological Disease, Inflammatory Disease, Inflammatory Response, Metabolic Disease, Neurological Disease, Ophthalmic Disease, Organismal Injury and Abnormalities, Renal and Urological Disease, Reproductive System Disease, Respiratory Disease, Skeletal and Muscular Disorders, Tumor Morphology</w:t>
            </w:r>
          </w:p>
        </w:tc>
      </w:tr>
    </w:tbl>
    <w:p w:rsidR="00492F3A" w:rsidRPr="00492F3A" w:rsidRDefault="00492F3A">
      <w:pPr>
        <w:rPr>
          <w:rFonts w:ascii="Times New Roman" w:hAnsi="Times New Roman" w:cs="Times New Roman"/>
        </w:rPr>
      </w:pPr>
    </w:p>
    <w:p w:rsidR="00492F3A" w:rsidRDefault="00492F3A"/>
    <w:sectPr w:rsidR="00492F3A" w:rsidSect="0005041F">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20D4" w:rsidRDefault="00B520D4" w:rsidP="0005041F">
      <w:r>
        <w:separator/>
      </w:r>
    </w:p>
  </w:endnote>
  <w:endnote w:type="continuationSeparator" w:id="0">
    <w:p w:rsidR="00B520D4" w:rsidRDefault="00B520D4" w:rsidP="00050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20D4" w:rsidRDefault="00B520D4" w:rsidP="0005041F">
      <w:r>
        <w:separator/>
      </w:r>
    </w:p>
  </w:footnote>
  <w:footnote w:type="continuationSeparator" w:id="0">
    <w:p w:rsidR="00B520D4" w:rsidRDefault="00B520D4" w:rsidP="000504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E93"/>
    <w:rsid w:val="0005041F"/>
    <w:rsid w:val="000F64CC"/>
    <w:rsid w:val="001E28C9"/>
    <w:rsid w:val="00226133"/>
    <w:rsid w:val="002314FF"/>
    <w:rsid w:val="003654CD"/>
    <w:rsid w:val="003D47F1"/>
    <w:rsid w:val="00442BE2"/>
    <w:rsid w:val="00492F3A"/>
    <w:rsid w:val="004D1B28"/>
    <w:rsid w:val="005C3D84"/>
    <w:rsid w:val="005E423B"/>
    <w:rsid w:val="00AB4A98"/>
    <w:rsid w:val="00AD49D6"/>
    <w:rsid w:val="00AE6BB9"/>
    <w:rsid w:val="00B07D6C"/>
    <w:rsid w:val="00B520D4"/>
    <w:rsid w:val="00BD0B75"/>
    <w:rsid w:val="00CC4B29"/>
    <w:rsid w:val="00E97E93"/>
    <w:rsid w:val="00F17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FE98806-18BE-46BA-9986-27D8EB8FD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04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041F"/>
    <w:rPr>
      <w:sz w:val="18"/>
      <w:szCs w:val="18"/>
    </w:rPr>
  </w:style>
  <w:style w:type="paragraph" w:styleId="a5">
    <w:name w:val="footer"/>
    <w:basedOn w:val="a"/>
    <w:link w:val="a6"/>
    <w:uiPriority w:val="99"/>
    <w:unhideWhenUsed/>
    <w:rsid w:val="0005041F"/>
    <w:pPr>
      <w:tabs>
        <w:tab w:val="center" w:pos="4153"/>
        <w:tab w:val="right" w:pos="8306"/>
      </w:tabs>
      <w:snapToGrid w:val="0"/>
      <w:jc w:val="left"/>
    </w:pPr>
    <w:rPr>
      <w:sz w:val="18"/>
      <w:szCs w:val="18"/>
    </w:rPr>
  </w:style>
  <w:style w:type="character" w:customStyle="1" w:styleId="a6">
    <w:name w:val="页脚 字符"/>
    <w:basedOn w:val="a0"/>
    <w:link w:val="a5"/>
    <w:uiPriority w:val="99"/>
    <w:rsid w:val="000504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1223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D6EDC7"/>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Pages>
  <Words>2056</Words>
  <Characters>11723</Characters>
  <Application>Microsoft Office Word</Application>
  <DocSecurity>0</DocSecurity>
  <Lines>97</Lines>
  <Paragraphs>27</Paragraphs>
  <ScaleCrop>false</ScaleCrop>
  <Company/>
  <LinksUpToDate>false</LinksUpToDate>
  <CharactersWithSpaces>1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11</cp:revision>
  <dcterms:created xsi:type="dcterms:W3CDTF">2017-09-16T02:12:00Z</dcterms:created>
  <dcterms:modified xsi:type="dcterms:W3CDTF">2017-09-16T07:02:00Z</dcterms:modified>
</cp:coreProperties>
</file>